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2AC91" w14:textId="57B4FE53" w:rsidR="001725F3" w:rsidRPr="00D5171B" w:rsidRDefault="00D5171B" w:rsidP="00D5171B">
      <w:pPr>
        <w:pStyle w:val="Heading1"/>
        <w:rPr>
          <w:lang w:val="en-GB"/>
        </w:rPr>
      </w:pPr>
      <w:r>
        <w:rPr>
          <w:lang w:val="en-GB"/>
        </w:rPr>
        <w:t>Appendix</w:t>
      </w:r>
      <w:r w:rsidR="00AF1F9F">
        <w:rPr>
          <w:lang w:val="en-GB"/>
        </w:rPr>
        <w:t xml:space="preserve"> </w:t>
      </w:r>
      <w:proofErr w:type="spellStart"/>
      <w:r w:rsidR="00C858AB">
        <w:rPr>
          <w:lang w:val="en-GB"/>
        </w:rPr>
        <w:t>S</w:t>
      </w:r>
      <w:r w:rsidR="00AF1F9F">
        <w:rPr>
          <w:lang w:val="en-GB"/>
        </w:rPr>
        <w:t>2</w:t>
      </w:r>
      <w:proofErr w:type="spellEnd"/>
      <w:r w:rsidR="00AF1F9F">
        <w:rPr>
          <w:lang w:val="en-GB"/>
        </w:rPr>
        <w:t>: Extra results tabl</w:t>
      </w:r>
      <w:bookmarkStart w:id="0" w:name="_GoBack"/>
      <w:bookmarkEnd w:id="0"/>
      <w:r w:rsidR="00AF1F9F">
        <w:rPr>
          <w:lang w:val="en-GB"/>
        </w:rPr>
        <w:t>es</w:t>
      </w:r>
    </w:p>
    <w:tbl>
      <w:tblPr>
        <w:tblW w:w="4040" w:type="dxa"/>
        <w:jc w:val="center"/>
        <w:tblLook w:val="04A0" w:firstRow="1" w:lastRow="0" w:firstColumn="1" w:lastColumn="0" w:noHBand="0" w:noVBand="1"/>
      </w:tblPr>
      <w:tblGrid>
        <w:gridCol w:w="2007"/>
        <w:gridCol w:w="2033"/>
      </w:tblGrid>
      <w:tr w:rsidR="001725F3" w:rsidRPr="00D83921" w14:paraId="13F34EBA" w14:textId="77777777" w:rsidTr="001725F3">
        <w:trPr>
          <w:trHeight w:val="615"/>
          <w:jc w:val="center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32019" w14:textId="4C465A49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725F3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 w:rsidR="00D5171B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1725F3">
              <w:rPr>
                <w:rFonts w:eastAsia="Times New Roman" w:cstheme="minorHAnsi"/>
                <w:b/>
                <w:bCs/>
                <w:color w:val="000000"/>
              </w:rPr>
              <w:t>1</w:t>
            </w:r>
            <w:r w:rsidR="00D5171B">
              <w:rPr>
                <w:rFonts w:eastAsia="Times New Roman" w:cstheme="minorHAnsi"/>
                <w:b/>
                <w:bCs/>
                <w:color w:val="000000"/>
              </w:rPr>
              <w:t>.</w:t>
            </w:r>
            <w:r w:rsidRPr="001725F3">
              <w:rPr>
                <w:rFonts w:eastAsia="Times New Roman" w:cstheme="minorHAnsi"/>
                <w:b/>
                <w:bCs/>
                <w:color w:val="000000"/>
              </w:rPr>
              <w:t xml:space="preserve"> General characteristics of the surveyed</w:t>
            </w:r>
            <w:r w:rsidR="003B07AA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3B07AA" w:rsidRPr="001725F3">
              <w:rPr>
                <w:rFonts w:eastAsia="Times New Roman" w:cstheme="minorHAnsi"/>
                <w:b/>
                <w:bCs/>
                <w:color w:val="000000"/>
              </w:rPr>
              <w:t>students</w:t>
            </w:r>
            <w:r w:rsidRPr="001725F3">
              <w:rPr>
                <w:rFonts w:eastAsia="Times New Roman" w:cstheme="minorHAnsi"/>
                <w:b/>
                <w:bCs/>
                <w:color w:val="000000"/>
              </w:rPr>
              <w:t xml:space="preserve"> (N = 79)</w:t>
            </w:r>
          </w:p>
        </w:tc>
      </w:tr>
      <w:tr w:rsidR="001725F3" w:rsidRPr="00D83921" w14:paraId="5535B725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2001EB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F69817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N (%)</w:t>
            </w:r>
          </w:p>
        </w:tc>
      </w:tr>
      <w:tr w:rsidR="001725F3" w:rsidRPr="00D83921" w14:paraId="4DB15459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EBF9" w14:textId="77777777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67A7" w14:textId="7670FF98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43 (54.4)</w:t>
            </w:r>
          </w:p>
        </w:tc>
      </w:tr>
      <w:tr w:rsidR="001725F3" w:rsidRPr="00D83921" w14:paraId="36F43D11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BCA4" w14:textId="77777777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Age (Mean ± SD)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9F0A" w14:textId="4B863375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0.1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±1.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1725F3" w:rsidRPr="00D83921" w14:paraId="3A246DF3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8785" w14:textId="77777777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Scientific society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EB0F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1725F3" w:rsidRPr="00D83921" w14:paraId="4CB82910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D267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University 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8C11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1 (26.5)</w:t>
            </w:r>
          </w:p>
        </w:tc>
      </w:tr>
      <w:tr w:rsidR="001725F3" w:rsidRPr="00D83921" w14:paraId="18615229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3031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University 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986C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13 (16.4)</w:t>
            </w:r>
          </w:p>
        </w:tc>
      </w:tr>
      <w:tr w:rsidR="001725F3" w:rsidRPr="00D83921" w14:paraId="2FD13118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AA29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University 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1DABB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1 (26.5)</w:t>
            </w:r>
          </w:p>
        </w:tc>
      </w:tr>
      <w:tr w:rsidR="001725F3" w:rsidRPr="00D83921" w14:paraId="6BF23939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348C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University 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95A1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7 (8.8)</w:t>
            </w:r>
          </w:p>
        </w:tc>
      </w:tr>
      <w:tr w:rsidR="001725F3" w:rsidRPr="00D83921" w14:paraId="0DFE18CD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23BC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University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D005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17 (21.5)</w:t>
            </w:r>
          </w:p>
        </w:tc>
      </w:tr>
      <w:tr w:rsidR="001725F3" w:rsidRPr="00D83921" w14:paraId="7C14CE41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20CD" w14:textId="77777777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Year of study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3861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1725F3" w:rsidRPr="00D83921" w14:paraId="628E76A3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9ED4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17BC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3 (3.8)</w:t>
            </w:r>
          </w:p>
        </w:tc>
      </w:tr>
      <w:tr w:rsidR="001725F3" w:rsidRPr="00D83921" w14:paraId="653F637A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4846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5EFA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8 (35.4)</w:t>
            </w:r>
          </w:p>
        </w:tc>
      </w:tr>
      <w:tr w:rsidR="001725F3" w:rsidRPr="00D83921" w14:paraId="521960FE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242C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988E" w14:textId="67FBC8A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15 (1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1725F3" w:rsidRPr="00D83921" w14:paraId="5C7BC735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CF35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0369" w14:textId="77777777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23 (29.1)</w:t>
            </w:r>
          </w:p>
        </w:tc>
      </w:tr>
      <w:tr w:rsidR="001725F3" w:rsidRPr="00D83921" w14:paraId="29C6237E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23F5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3078" w14:textId="594394D3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4 (5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>.1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1725F3" w:rsidRPr="00D83921" w14:paraId="2930DB37" w14:textId="77777777" w:rsidTr="001725F3">
        <w:trPr>
          <w:trHeight w:val="290"/>
          <w:jc w:val="center"/>
        </w:trPr>
        <w:tc>
          <w:tcPr>
            <w:tcW w:w="2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14C5F96" w14:textId="77777777" w:rsidR="001725F3" w:rsidRPr="001725F3" w:rsidRDefault="001725F3" w:rsidP="001725F3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6th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FBBA8F" w14:textId="7C6A286C" w:rsidR="001725F3" w:rsidRPr="001725F3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6 (7.</w:t>
            </w:r>
            <w:r w:rsidR="00B66F38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725F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1725F3" w:rsidRPr="00D83921" w14:paraId="5CE98A66" w14:textId="77777777" w:rsidTr="001725F3">
        <w:trPr>
          <w:trHeight w:val="315"/>
          <w:jc w:val="center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8999" w14:textId="77777777" w:rsidR="001725F3" w:rsidRPr="001725F3" w:rsidRDefault="001725F3" w:rsidP="001725F3">
            <w:pPr>
              <w:spacing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1725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1725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D</w:t>
            </w:r>
            <w:r w:rsidRPr="001725F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= Standard Deviation</w:t>
            </w:r>
          </w:p>
        </w:tc>
      </w:tr>
    </w:tbl>
    <w:p w14:paraId="066F4067" w14:textId="77777777" w:rsidR="001725F3" w:rsidRPr="00D83921" w:rsidRDefault="001725F3" w:rsidP="001725F3">
      <w:pPr>
        <w:rPr>
          <w:rFonts w:cstheme="minorHAnsi"/>
        </w:rPr>
      </w:pPr>
    </w:p>
    <w:p w14:paraId="75065E9F" w14:textId="30735ACD" w:rsidR="001725F3" w:rsidRDefault="001725F3" w:rsidP="001725F3">
      <w:pPr>
        <w:rPr>
          <w:rFonts w:cstheme="minorHAnsi"/>
        </w:rPr>
      </w:pPr>
    </w:p>
    <w:p w14:paraId="546F2733" w14:textId="2993F593" w:rsidR="00D5171B" w:rsidRDefault="00D5171B" w:rsidP="001725F3">
      <w:pPr>
        <w:rPr>
          <w:rFonts w:cstheme="minorHAnsi"/>
        </w:rPr>
      </w:pPr>
    </w:p>
    <w:p w14:paraId="2C40CD7D" w14:textId="29108B52" w:rsidR="00D5171B" w:rsidRDefault="00D5171B" w:rsidP="001725F3">
      <w:pPr>
        <w:rPr>
          <w:rFonts w:cstheme="minorHAnsi"/>
        </w:rPr>
      </w:pPr>
    </w:p>
    <w:p w14:paraId="7ABD9583" w14:textId="322C53A2" w:rsidR="00D5171B" w:rsidRDefault="00D5171B" w:rsidP="001725F3">
      <w:pPr>
        <w:rPr>
          <w:rFonts w:cstheme="minorHAnsi"/>
        </w:rPr>
      </w:pPr>
    </w:p>
    <w:p w14:paraId="6991364E" w14:textId="5B9805BD" w:rsidR="00D5171B" w:rsidRDefault="00D5171B" w:rsidP="001725F3">
      <w:pPr>
        <w:rPr>
          <w:rFonts w:cstheme="minorHAnsi"/>
        </w:rPr>
      </w:pPr>
    </w:p>
    <w:p w14:paraId="72211B05" w14:textId="68BA0788" w:rsidR="00D5171B" w:rsidRDefault="00D5171B" w:rsidP="001725F3">
      <w:pPr>
        <w:rPr>
          <w:rFonts w:cstheme="minorHAnsi"/>
        </w:rPr>
      </w:pPr>
    </w:p>
    <w:p w14:paraId="43BFD6CE" w14:textId="29996386" w:rsidR="00D5171B" w:rsidRDefault="00D5171B" w:rsidP="001725F3">
      <w:pPr>
        <w:rPr>
          <w:rFonts w:cstheme="minorHAnsi"/>
        </w:rPr>
      </w:pPr>
    </w:p>
    <w:p w14:paraId="7C8BE06C" w14:textId="7847B7A4" w:rsidR="00D5171B" w:rsidRDefault="00D5171B" w:rsidP="001725F3">
      <w:pPr>
        <w:rPr>
          <w:rFonts w:cstheme="minorHAnsi"/>
        </w:rPr>
      </w:pPr>
    </w:p>
    <w:p w14:paraId="725CFA3F" w14:textId="630D7942" w:rsidR="00D5171B" w:rsidRDefault="00D5171B" w:rsidP="001725F3">
      <w:pPr>
        <w:rPr>
          <w:rFonts w:cstheme="minorHAnsi"/>
        </w:rPr>
      </w:pPr>
    </w:p>
    <w:p w14:paraId="16F1B9F0" w14:textId="1370D09C" w:rsidR="00D5171B" w:rsidRDefault="00D5171B" w:rsidP="001725F3">
      <w:pPr>
        <w:rPr>
          <w:rFonts w:cstheme="minorHAnsi"/>
        </w:rPr>
      </w:pPr>
    </w:p>
    <w:p w14:paraId="69FF9D67" w14:textId="7F734E9A" w:rsidR="00D5171B" w:rsidRDefault="00D5171B" w:rsidP="001725F3">
      <w:pPr>
        <w:rPr>
          <w:rFonts w:cstheme="minorHAnsi"/>
        </w:rPr>
      </w:pPr>
    </w:p>
    <w:p w14:paraId="059B620F" w14:textId="7781BFA8" w:rsidR="00D5171B" w:rsidRDefault="00D5171B" w:rsidP="001725F3">
      <w:pPr>
        <w:rPr>
          <w:rFonts w:cstheme="minorHAnsi"/>
        </w:rPr>
      </w:pPr>
    </w:p>
    <w:p w14:paraId="47A2782E" w14:textId="1A975653" w:rsidR="00D5171B" w:rsidRDefault="00D5171B" w:rsidP="001725F3">
      <w:pPr>
        <w:rPr>
          <w:rFonts w:cstheme="minorHAnsi"/>
        </w:rPr>
      </w:pPr>
    </w:p>
    <w:p w14:paraId="3AD77257" w14:textId="77777777" w:rsidR="00D5171B" w:rsidRPr="00D83921" w:rsidRDefault="00D5171B" w:rsidP="001725F3">
      <w:pPr>
        <w:rPr>
          <w:rFonts w:cstheme="minorHAnsi"/>
        </w:rPr>
      </w:pPr>
    </w:p>
    <w:tbl>
      <w:tblPr>
        <w:tblW w:w="7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0"/>
        <w:gridCol w:w="1350"/>
      </w:tblGrid>
      <w:tr w:rsidR="001725F3" w:rsidRPr="00D83921" w14:paraId="15EC2416" w14:textId="77777777" w:rsidTr="001725F3">
        <w:trPr>
          <w:trHeight w:val="650"/>
        </w:trPr>
        <w:tc>
          <w:tcPr>
            <w:tcW w:w="7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AE15" w14:textId="384E22F6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lastRenderedPageBreak/>
              <w:t xml:space="preserve">Table </w:t>
            </w:r>
            <w:proofErr w:type="spellStart"/>
            <w:r w:rsidR="00D5171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2</w:t>
            </w:r>
            <w:proofErr w:type="spellEnd"/>
            <w:r w:rsidRPr="006B0B9F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. </w:t>
            </w:r>
            <w:bookmarkStart w:id="1" w:name="_Hlk48059437"/>
            <w:r w:rsidRPr="006B0B9F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Summary of the most common free-text responses from 79 students categorized by </w:t>
            </w:r>
            <w:r w:rsidR="00AF1F9F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the </w:t>
            </w:r>
            <w:r w:rsidRPr="006B0B9F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question</w:t>
            </w:r>
            <w:bookmarkEnd w:id="1"/>
          </w:p>
        </w:tc>
      </w:tr>
      <w:tr w:rsidR="001725F3" w:rsidRPr="00D83921" w14:paraId="024F57E8" w14:textId="77777777" w:rsidTr="001725F3">
        <w:trPr>
          <w:trHeight w:val="30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2C46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Ques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2976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N (%)</w:t>
            </w:r>
          </w:p>
        </w:tc>
      </w:tr>
      <w:tr w:rsidR="001725F3" w:rsidRPr="00D83921" w14:paraId="17DFB423" w14:textId="77777777" w:rsidTr="001725F3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00F" w14:textId="38B2C26C" w:rsidR="001725F3" w:rsidRPr="006B0B9F" w:rsidRDefault="002F4DEE" w:rsidP="001725F3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F4D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What did you like the most about the courses</w:t>
            </w:r>
            <w:r w:rsidR="00B66F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2CE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N=61</w:t>
            </w:r>
          </w:p>
        </w:tc>
      </w:tr>
      <w:tr w:rsidR="001725F3" w:rsidRPr="00D83921" w14:paraId="35AE9060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5A62" w14:textId="77777777" w:rsidR="001725F3" w:rsidRPr="006B0B9F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Tutors teaching skills / Good explan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603B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 (32.9)</w:t>
            </w:r>
          </w:p>
        </w:tc>
      </w:tr>
      <w:tr w:rsidR="001725F3" w:rsidRPr="00D83921" w14:paraId="2132FF89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DA8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Well-structured and didactic sess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425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4 (17.7)</w:t>
            </w:r>
          </w:p>
        </w:tc>
      </w:tr>
      <w:tr w:rsidR="001725F3" w:rsidRPr="00D83921" w14:paraId="3C4D163B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FA6B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Use of novel teaching re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7EE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8 (10.1)</w:t>
            </w:r>
          </w:p>
        </w:tc>
      </w:tr>
      <w:tr w:rsidR="001725F3" w:rsidRPr="00D83921" w14:paraId="24D13E3A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711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Made it easy to ask questions, reliable 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BDF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 (8.9)</w:t>
            </w:r>
          </w:p>
        </w:tc>
      </w:tr>
      <w:tr w:rsidR="001725F3" w:rsidRPr="00D83921" w14:paraId="3FE1863B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659" w14:textId="4A67D670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Reinforcement medical </w:t>
            </w:r>
            <w:r w:rsidR="003B07AA"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topics</w:t>
            </w:r>
            <w:r w:rsidR="003B07AA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,</w:t>
            </w: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learn new topics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E8D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 (7.6)</w:t>
            </w:r>
          </w:p>
        </w:tc>
      </w:tr>
      <w:tr w:rsidR="001725F3" w:rsidRPr="00D83921" w14:paraId="462ADEE7" w14:textId="77777777" w:rsidTr="001725F3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90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What could be improved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CE4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N=47</w:t>
            </w:r>
          </w:p>
        </w:tc>
      </w:tr>
      <w:tr w:rsidR="001725F3" w:rsidRPr="00D83921" w14:paraId="1B9D6D8B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938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Noth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95C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8 (22.8)</w:t>
            </w:r>
          </w:p>
        </w:tc>
      </w:tr>
      <w:tr w:rsidR="001725F3" w:rsidRPr="00D83921" w14:paraId="5916467F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2F4A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Increase the number and length of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96E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 (14.1)</w:t>
            </w:r>
          </w:p>
        </w:tc>
      </w:tr>
      <w:tr w:rsidR="001725F3" w:rsidRPr="00D83921" w14:paraId="1EF530CF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4AB1" w14:textId="77777777" w:rsidR="001725F3" w:rsidRPr="006B0B9F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Use and provision of other additional educational re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4A6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 (14.1)</w:t>
            </w:r>
          </w:p>
        </w:tc>
      </w:tr>
      <w:tr w:rsidR="001725F3" w:rsidRPr="00D83921" w14:paraId="32F3963B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A22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More clinical relev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864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 (8.9)</w:t>
            </w:r>
          </w:p>
        </w:tc>
      </w:tr>
      <w:tr w:rsidR="001725F3" w:rsidRPr="00D83921" w14:paraId="250F8E5E" w14:textId="77777777" w:rsidTr="001725F3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E39" w14:textId="279755A5" w:rsidR="001725F3" w:rsidRPr="00677257" w:rsidRDefault="00677257" w:rsidP="001725F3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MX"/>
              </w:rPr>
            </w:pPr>
            <w:r w:rsidRPr="006772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How was the experience of learning from another student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3E9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N=65</w:t>
            </w:r>
          </w:p>
        </w:tc>
      </w:tr>
      <w:tr w:rsidR="001725F3" w:rsidRPr="00D83921" w14:paraId="6C8CE202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534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Very good, incredible, satisfact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98C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35 (44.3)</w:t>
            </w:r>
          </w:p>
        </w:tc>
      </w:tr>
      <w:tr w:rsidR="001725F3" w:rsidRPr="00D83921" w14:paraId="35338B06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432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Motivating, inspiring, encouraging to teac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A8A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5 (18.9)</w:t>
            </w:r>
          </w:p>
        </w:tc>
      </w:tr>
      <w:tr w:rsidR="001725F3" w:rsidRPr="00D83921" w14:paraId="3660D84E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2552" w14:textId="77777777" w:rsidR="001725F3" w:rsidRPr="006B0B9F" w:rsidRDefault="001725F3" w:rsidP="001725F3">
            <w:pP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Less stressful / more comfortabl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0D8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 (14.1)</w:t>
            </w:r>
          </w:p>
        </w:tc>
      </w:tr>
      <w:tr w:rsidR="001725F3" w:rsidRPr="00D83921" w14:paraId="70022781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6E94D" w14:textId="77777777" w:rsidR="001725F3" w:rsidRPr="006B0B9F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New experience, good experience, interesting experience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F4F4" w14:textId="77777777" w:rsidR="001725F3" w:rsidRPr="006B0B9F" w:rsidRDefault="001725F3" w:rsidP="001725F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8 (10.1)</w:t>
            </w:r>
          </w:p>
        </w:tc>
      </w:tr>
      <w:tr w:rsidR="001725F3" w:rsidRPr="00D83921" w14:paraId="10C2897E" w14:textId="77777777" w:rsidTr="001725F3">
        <w:trPr>
          <w:trHeight w:val="31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B3D" w14:textId="77777777" w:rsidR="001725F3" w:rsidRPr="006B0B9F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6B0B9F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ote: Some students may have commented on &gt;1 parame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C1E0" w14:textId="77777777" w:rsidR="001725F3" w:rsidRPr="00D83921" w:rsidRDefault="001725F3" w:rsidP="001725F3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</w:p>
        </w:tc>
      </w:tr>
    </w:tbl>
    <w:p w14:paraId="12215575" w14:textId="77777777" w:rsidR="001725F3" w:rsidRPr="00D83921" w:rsidRDefault="001725F3" w:rsidP="001725F3">
      <w:pPr>
        <w:rPr>
          <w:rFonts w:cstheme="minorHAnsi"/>
        </w:rPr>
      </w:pPr>
    </w:p>
    <w:p w14:paraId="23D82333" w14:textId="77777777" w:rsidR="001725F3" w:rsidRPr="001725F3" w:rsidRDefault="001725F3" w:rsidP="001725F3">
      <w:pPr>
        <w:suppressAutoHyphens w:val="0"/>
        <w:spacing w:after="200"/>
        <w:jc w:val="both"/>
        <w:rPr>
          <w:b/>
          <w:bCs/>
        </w:rPr>
      </w:pPr>
    </w:p>
    <w:p w14:paraId="443CEB73" w14:textId="77777777" w:rsidR="00C858AB" w:rsidRPr="001725F3" w:rsidRDefault="00C858AB">
      <w:pPr>
        <w:suppressAutoHyphens w:val="0"/>
        <w:spacing w:after="200"/>
        <w:jc w:val="both"/>
        <w:rPr>
          <w:b/>
          <w:bCs/>
        </w:rPr>
      </w:pPr>
    </w:p>
    <w:sectPr w:rsidR="00C858AB" w:rsidRPr="001725F3" w:rsidSect="00C858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DD86F" w14:textId="77777777" w:rsidR="00050369" w:rsidRDefault="00050369">
      <w:pPr>
        <w:spacing w:line="240" w:lineRule="auto"/>
      </w:pPr>
      <w:r>
        <w:separator/>
      </w:r>
    </w:p>
  </w:endnote>
  <w:endnote w:type="continuationSeparator" w:id="0">
    <w:p w14:paraId="629D9139" w14:textId="77777777" w:rsidR="00050369" w:rsidRDefault="000503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44923" w14:textId="77777777" w:rsidR="00CA305B" w:rsidRDefault="00CA30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7B998" w14:textId="77777777" w:rsidR="00CA305B" w:rsidRDefault="00CA305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79C33" w14:textId="77777777" w:rsidR="00CA305B" w:rsidRDefault="00CA30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69BAD8" w14:textId="77777777" w:rsidR="00050369" w:rsidRDefault="00050369">
      <w:pPr>
        <w:spacing w:line="240" w:lineRule="auto"/>
      </w:pPr>
      <w:r>
        <w:separator/>
      </w:r>
    </w:p>
  </w:footnote>
  <w:footnote w:type="continuationSeparator" w:id="0">
    <w:p w14:paraId="2B0990FC" w14:textId="77777777" w:rsidR="00050369" w:rsidRDefault="000503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5CEB1" w14:textId="77777777" w:rsidR="00CA305B" w:rsidRDefault="00CA30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C8A54" w14:textId="77777777" w:rsidR="00CA305B" w:rsidRDefault="00CA30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83CF5" w14:textId="77777777" w:rsidR="00CA305B" w:rsidRDefault="00CA30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CC6C30"/>
    <w:multiLevelType w:val="multilevel"/>
    <w:tmpl w:val="76AAC78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">
    <w:nsid w:val="1CF62F4F"/>
    <w:multiLevelType w:val="multilevel"/>
    <w:tmpl w:val="3800C70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2">
    <w:nsid w:val="4DA037C3"/>
    <w:multiLevelType w:val="multilevel"/>
    <w:tmpl w:val="CB7ABB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668A14A4"/>
    <w:multiLevelType w:val="hybridMultilevel"/>
    <w:tmpl w:val="9B44FF68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B3A26AB"/>
    <w:multiLevelType w:val="multilevel"/>
    <w:tmpl w:val="61A8D48A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wNzIwNLM0MzYwMjNV0lEKTi0uzszPAykwNKwFAIT48JQtAAAA"/>
  </w:docVars>
  <w:rsids>
    <w:rsidRoot w:val="00A675A7"/>
    <w:rsid w:val="00007B96"/>
    <w:rsid w:val="00050369"/>
    <w:rsid w:val="00071AB3"/>
    <w:rsid w:val="000847C9"/>
    <w:rsid w:val="00097994"/>
    <w:rsid w:val="001725F3"/>
    <w:rsid w:val="00174291"/>
    <w:rsid w:val="002324C3"/>
    <w:rsid w:val="002F2204"/>
    <w:rsid w:val="002F4DEE"/>
    <w:rsid w:val="00347A69"/>
    <w:rsid w:val="003B07AA"/>
    <w:rsid w:val="003B2D5C"/>
    <w:rsid w:val="003E3E4A"/>
    <w:rsid w:val="004344F4"/>
    <w:rsid w:val="00436D77"/>
    <w:rsid w:val="005634F0"/>
    <w:rsid w:val="0057245A"/>
    <w:rsid w:val="00593E9F"/>
    <w:rsid w:val="005D71D4"/>
    <w:rsid w:val="00631493"/>
    <w:rsid w:val="00640723"/>
    <w:rsid w:val="00647235"/>
    <w:rsid w:val="00677257"/>
    <w:rsid w:val="00695D45"/>
    <w:rsid w:val="006B0B9F"/>
    <w:rsid w:val="006B40AA"/>
    <w:rsid w:val="007617C4"/>
    <w:rsid w:val="007D4F22"/>
    <w:rsid w:val="00810D92"/>
    <w:rsid w:val="008204D4"/>
    <w:rsid w:val="00866CAC"/>
    <w:rsid w:val="00867CA9"/>
    <w:rsid w:val="008A2212"/>
    <w:rsid w:val="008B220B"/>
    <w:rsid w:val="008F2286"/>
    <w:rsid w:val="008F616F"/>
    <w:rsid w:val="009131B1"/>
    <w:rsid w:val="00A23937"/>
    <w:rsid w:val="00A675A7"/>
    <w:rsid w:val="00A8182B"/>
    <w:rsid w:val="00A92B44"/>
    <w:rsid w:val="00AB562C"/>
    <w:rsid w:val="00AE42DA"/>
    <w:rsid w:val="00AF1F9F"/>
    <w:rsid w:val="00AF7FD5"/>
    <w:rsid w:val="00B00F1D"/>
    <w:rsid w:val="00B15741"/>
    <w:rsid w:val="00B21173"/>
    <w:rsid w:val="00B44835"/>
    <w:rsid w:val="00B66F38"/>
    <w:rsid w:val="00B83D43"/>
    <w:rsid w:val="00BB1498"/>
    <w:rsid w:val="00BC01D4"/>
    <w:rsid w:val="00BC0EE8"/>
    <w:rsid w:val="00C03452"/>
    <w:rsid w:val="00C255B9"/>
    <w:rsid w:val="00C82350"/>
    <w:rsid w:val="00C858AB"/>
    <w:rsid w:val="00CA305B"/>
    <w:rsid w:val="00CB1D3A"/>
    <w:rsid w:val="00CE2B81"/>
    <w:rsid w:val="00D5171B"/>
    <w:rsid w:val="00D628CA"/>
    <w:rsid w:val="00DC401C"/>
    <w:rsid w:val="00E01361"/>
    <w:rsid w:val="00E2218D"/>
    <w:rsid w:val="00E6151C"/>
    <w:rsid w:val="00E626DD"/>
    <w:rsid w:val="00E80073"/>
    <w:rsid w:val="00ED54FC"/>
    <w:rsid w:val="00F34F02"/>
    <w:rsid w:val="00F570A7"/>
    <w:rsid w:val="00F8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616DD"/>
  <w15:chartTrackingRefBased/>
  <w15:docId w15:val="{3111F971-2241-48F4-950D-C0BFBE555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A7"/>
    <w:pPr>
      <w:suppressAutoHyphens/>
      <w:spacing w:after="0" w:line="480" w:lineRule="auto"/>
    </w:pPr>
    <w:rPr>
      <w:rFonts w:ascii="Arial" w:eastAsia="Calibri" w:hAnsi="Arial" w:cs="Calibri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5A7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0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5A7"/>
    <w:rPr>
      <w:rFonts w:ascii="Arial" w:eastAsiaTheme="majorEastAsia" w:hAnsi="Arial" w:cstheme="majorBidi"/>
      <w:b/>
      <w:bCs/>
      <w:szCs w:val="28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A675A7"/>
  </w:style>
  <w:style w:type="paragraph" w:styleId="ListParagraph">
    <w:name w:val="List Paragraph"/>
    <w:basedOn w:val="Normal"/>
    <w:link w:val="ListParagraphChar"/>
    <w:uiPriority w:val="34"/>
    <w:qFormat/>
    <w:rsid w:val="00A675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75A7"/>
    <w:rPr>
      <w:rFonts w:ascii="Arial" w:eastAsia="Calibri" w:hAnsi="Arial" w:cs="Calibri"/>
      <w:lang w:val="en-US" w:eastAsia="ar-SA"/>
    </w:rPr>
  </w:style>
  <w:style w:type="table" w:styleId="TableGrid">
    <w:name w:val="Table Grid"/>
    <w:basedOn w:val="TableNormal"/>
    <w:uiPriority w:val="39"/>
    <w:rsid w:val="00A675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675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5A7"/>
    <w:rPr>
      <w:rFonts w:ascii="Arial" w:eastAsia="Calibri" w:hAnsi="Arial" w:cs="Calibri"/>
      <w:lang w:val="en-US" w:eastAsia="ar-SA"/>
    </w:rPr>
  </w:style>
  <w:style w:type="paragraph" w:styleId="Bibliography">
    <w:name w:val="Bibliography"/>
    <w:basedOn w:val="Normal"/>
    <w:next w:val="Normal"/>
    <w:uiPriority w:val="37"/>
    <w:unhideWhenUsed/>
    <w:rsid w:val="00071AB3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0D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92"/>
    <w:rPr>
      <w:rFonts w:ascii="Segoe UI" w:eastAsia="Calibri" w:hAnsi="Segoe UI" w:cs="Segoe UI"/>
      <w:sz w:val="18"/>
      <w:szCs w:val="18"/>
      <w:lang w:val="en-US" w:eastAsia="ar-SA"/>
    </w:rPr>
  </w:style>
  <w:style w:type="character" w:styleId="SubtleEmphasis">
    <w:name w:val="Subtle Emphasis"/>
    <w:basedOn w:val="DefaultParagraphFont"/>
    <w:uiPriority w:val="19"/>
    <w:qFormat/>
    <w:rsid w:val="00ED54FC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BC01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01D4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D4"/>
    <w:rPr>
      <w:rFonts w:ascii="Arial" w:eastAsia="Calibri" w:hAnsi="Arial" w:cs="Calibri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CA30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5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. Toro Huamanchumo</dc:creator>
  <cp:keywords/>
  <dc:description/>
  <cp:lastModifiedBy>Jayapriya V.</cp:lastModifiedBy>
  <cp:revision>6</cp:revision>
  <dcterms:created xsi:type="dcterms:W3CDTF">2020-08-12T18:12:00Z</dcterms:created>
  <dcterms:modified xsi:type="dcterms:W3CDTF">2020-08-1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Q4VR14yb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